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C0D3" w14:textId="378C85F0" w:rsidR="005B2720" w:rsidRPr="00623D4B" w:rsidRDefault="005B2720" w:rsidP="005B2720">
      <w:pPr>
        <w:pStyle w:val="Caption"/>
        <w:spacing w:line="480" w:lineRule="auto"/>
        <w:rPr>
          <w:b w:val="0"/>
          <w:bCs w:val="0"/>
          <w:color w:val="auto"/>
          <w:sz w:val="24"/>
          <w:szCs w:val="24"/>
        </w:rPr>
      </w:pPr>
      <w:r w:rsidRPr="00623D4B">
        <w:rPr>
          <w:b w:val="0"/>
          <w:bCs w:val="0"/>
          <w:color w:val="auto"/>
          <w:sz w:val="24"/>
          <w:szCs w:val="24"/>
        </w:rPr>
        <w:t>S</w:t>
      </w:r>
      <w:r>
        <w:rPr>
          <w:b w:val="0"/>
          <w:bCs w:val="0"/>
          <w:color w:val="auto"/>
          <w:sz w:val="24"/>
          <w:szCs w:val="24"/>
        </w:rPr>
        <w:t>2</w:t>
      </w:r>
      <w:r w:rsidRPr="00623D4B">
        <w:rPr>
          <w:b w:val="0"/>
          <w:bCs w:val="0"/>
          <w:color w:val="auto"/>
          <w:sz w:val="24"/>
          <w:szCs w:val="24"/>
        </w:rPr>
        <w:t xml:space="preserve"> Table</w:t>
      </w:r>
      <w:r>
        <w:rPr>
          <w:b w:val="0"/>
          <w:bCs w:val="0"/>
          <w:color w:val="auto"/>
          <w:sz w:val="24"/>
          <w:szCs w:val="24"/>
        </w:rPr>
        <w:t>.</w:t>
      </w:r>
      <w:r w:rsidRPr="00623D4B">
        <w:rPr>
          <w:sz w:val="24"/>
          <w:szCs w:val="24"/>
        </w:rPr>
        <w:t xml:space="preserve"> </w:t>
      </w:r>
      <w:r w:rsidRPr="00623D4B">
        <w:rPr>
          <w:b w:val="0"/>
          <w:bCs w:val="0"/>
          <w:color w:val="auto"/>
          <w:sz w:val="24"/>
          <w:szCs w:val="24"/>
        </w:rPr>
        <w:t xml:space="preserve">Factors associated with MDR prevalence crude and adjusted odds ratio of BSI suspected patients. </w:t>
      </w:r>
      <w:r w:rsidRPr="00623D4B">
        <w:rPr>
          <w:rFonts w:eastAsia="Times New Roman"/>
          <w:b w:val="0"/>
          <w:bCs w:val="0"/>
          <w:color w:val="auto"/>
          <w:sz w:val="24"/>
          <w:szCs w:val="24"/>
        </w:rPr>
        <w:t>Bivariate and m</w:t>
      </w:r>
      <w:r w:rsidRPr="00623D4B">
        <w:rPr>
          <w:b w:val="0"/>
          <w:bCs w:val="0"/>
          <w:color w:val="auto"/>
          <w:sz w:val="24"/>
          <w:szCs w:val="24"/>
        </w:rPr>
        <w:t xml:space="preserve">ultivariate logistic regression of demographic and other parameters, taken as predictive variables for BSI patients with MDR </w:t>
      </w:r>
      <w:r w:rsidR="005F6C9C" w:rsidRPr="00623D4B">
        <w:rPr>
          <w:b w:val="0"/>
          <w:bCs w:val="0"/>
          <w:color w:val="auto"/>
          <w:sz w:val="24"/>
          <w:szCs w:val="24"/>
        </w:rPr>
        <w:t>acquired</w:t>
      </w:r>
      <w:r w:rsidRPr="00623D4B">
        <w:rPr>
          <w:b w:val="0"/>
          <w:bCs w:val="0"/>
          <w:color w:val="auto"/>
          <w:sz w:val="24"/>
          <w:szCs w:val="24"/>
        </w:rPr>
        <w:t xml:space="preserve"> 215 patients compared with 1271 BSI patients.</w:t>
      </w:r>
    </w:p>
    <w:tbl>
      <w:tblPr>
        <w:tblStyle w:val="Style1"/>
        <w:tblW w:w="10325" w:type="dxa"/>
        <w:jc w:val="center"/>
        <w:tblLook w:val="04A0" w:firstRow="1" w:lastRow="0" w:firstColumn="1" w:lastColumn="0" w:noHBand="0" w:noVBand="1"/>
      </w:tblPr>
      <w:tblGrid>
        <w:gridCol w:w="1751"/>
        <w:gridCol w:w="1261"/>
        <w:gridCol w:w="1483"/>
        <w:gridCol w:w="837"/>
        <w:gridCol w:w="222"/>
        <w:gridCol w:w="1916"/>
        <w:gridCol w:w="837"/>
        <w:gridCol w:w="2054"/>
      </w:tblGrid>
      <w:tr w:rsidR="00A031A9" w:rsidRPr="00FF7F6D" w14:paraId="27965C64" w14:textId="77777777" w:rsidTr="00A03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tcW w:w="1751" w:type="dxa"/>
            <w:vMerge w:val="restart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hideMark/>
          </w:tcPr>
          <w:p w14:paraId="61453604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2708" w:type="dxa"/>
            <w:gridSpan w:val="2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hideMark/>
          </w:tcPr>
          <w:p w14:paraId="37362FB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Bacterial MDR prevalence</w:t>
            </w:r>
          </w:p>
        </w:tc>
        <w:tc>
          <w:tcPr>
            <w:tcW w:w="2975" w:type="dxa"/>
            <w:gridSpan w:val="3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1476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Bivariate logistic regression analysis</w:t>
            </w:r>
          </w:p>
        </w:tc>
        <w:tc>
          <w:tcPr>
            <w:tcW w:w="2891" w:type="dxa"/>
            <w:gridSpan w:val="2"/>
            <w:tcBorders>
              <w:top w:val="single" w:sz="12" w:space="0" w:color="008000"/>
              <w:left w:val="nil"/>
              <w:bottom w:val="single" w:sz="4" w:space="0" w:color="auto"/>
            </w:tcBorders>
            <w:noWrap/>
            <w:hideMark/>
          </w:tcPr>
          <w:p w14:paraId="5BAD6F5E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ultivariate logistic regression analysis</w:t>
            </w:r>
          </w:p>
        </w:tc>
      </w:tr>
      <w:tr w:rsidR="00A031A9" w:rsidRPr="00FF7F6D" w14:paraId="52A256E7" w14:textId="77777777" w:rsidTr="00A031A9">
        <w:trPr>
          <w:trHeight w:val="19"/>
          <w:jc w:val="center"/>
        </w:trPr>
        <w:tc>
          <w:tcPr>
            <w:tcW w:w="1751" w:type="dxa"/>
            <w:vMerge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329B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52774" w14:textId="2C6582D6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DR</w:t>
            </w:r>
            <w:r w:rsidR="001D2642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="00F451AD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27612E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%</w:t>
            </w:r>
            <w:r w:rsidR="0027612E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76747" w14:textId="6D18386C" w:rsidR="005B2720" w:rsidRPr="00A031A9" w:rsidRDefault="005B2720" w:rsidP="007024BB">
            <w:pPr>
              <w:spacing w:before="0" w:beforeAutospacing="0" w:afterAutospacing="0" w:line="480" w:lineRule="auto"/>
              <w:ind w:left="-104" w:right="-90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No MDR </w:t>
            </w:r>
            <w:proofErr w:type="gramStart"/>
            <w:r w:rsidR="00F451AD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="00F451AD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="0027612E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1FC57" w14:textId="7D24443A" w:rsidR="005B2720" w:rsidRPr="00A031A9" w:rsidRDefault="00F451AD" w:rsidP="004E5B6B">
            <w:pPr>
              <w:spacing w:before="0" w:beforeAutospacing="0" w:afterAutospacing="0" w:line="480" w:lineRule="auto"/>
              <w:ind w:left="-74" w:right="-120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P-val</w:t>
            </w:r>
            <w:r w:rsidR="0027612E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u</w:t>
            </w: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e 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A5EAA" w14:textId="3F257683" w:rsidR="005B2720" w:rsidRPr="00A031A9" w:rsidRDefault="00F451AD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COR </w:t>
            </w:r>
            <w:r w:rsidR="005B2720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E570F" w14:textId="1B404640" w:rsidR="005B2720" w:rsidRPr="00A031A9" w:rsidRDefault="00F451AD" w:rsidP="004E5B6B">
            <w:pPr>
              <w:spacing w:before="0" w:beforeAutospacing="0" w:afterAutospacing="0" w:line="480" w:lineRule="auto"/>
              <w:ind w:left="-74" w:right="-120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P-value 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E8FE0" w14:textId="35A6B6D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F451AD"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OR</w:t>
            </w:r>
            <w:r w:rsidR="00F451AD" w:rsidRPr="00A031A9" w:rsidDel="00F451AD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</w:tr>
      <w:tr w:rsidR="005B2720" w:rsidRPr="00FF7F6D" w14:paraId="5D6E565B" w14:textId="77777777" w:rsidTr="00A031A9">
        <w:trPr>
          <w:trHeight w:val="19"/>
          <w:jc w:val="center"/>
        </w:trPr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CC44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of respondent 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334C0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F9BAF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871FC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DBD58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9BCF58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A031A9" w:rsidRPr="00FF7F6D" w14:paraId="418506F0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F3D6C5" w14:textId="280517FF" w:rsidR="005B2720" w:rsidRPr="00A031A9" w:rsidRDefault="005B2720" w:rsidP="00311D6B">
            <w:pPr>
              <w:spacing w:before="0" w:beforeAutospacing="0" w:afterAutospacing="0" w:line="480" w:lineRule="auto"/>
              <w:ind w:right="-60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Birth to 1 mon</w:t>
            </w:r>
            <w:r w:rsidR="006B4769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832B1E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4(32.3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19F8F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55(67.7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6FDD4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88378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379(2.059-5.544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C6CB3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70193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149(1.376-7.209)</w:t>
            </w:r>
          </w:p>
        </w:tc>
      </w:tr>
      <w:tr w:rsidR="005B2720" w:rsidRPr="00FF7F6D" w14:paraId="335731FA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7ED7F" w14:textId="6D07642A" w:rsidR="005B2720" w:rsidRPr="00A031A9" w:rsidRDefault="005B2720" w:rsidP="00A031A9">
            <w:pPr>
              <w:tabs>
                <w:tab w:val="left" w:pos="1590"/>
              </w:tabs>
              <w:spacing w:before="0" w:beforeAutospacing="0" w:afterAutospacing="0" w:line="480" w:lineRule="auto"/>
              <w:ind w:right="-30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&gt;1mon-&lt;13 y</w:t>
            </w:r>
            <w:r w:rsidR="006B4769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ea</w:t>
            </w: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r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DF7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8(13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29F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09(86.7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65F4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38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2781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084(0.675-1.7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50A6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7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BFBC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426(0.857-2.371)</w:t>
            </w:r>
          </w:p>
        </w:tc>
      </w:tr>
      <w:tr w:rsidR="005B2720" w:rsidRPr="00FF7F6D" w14:paraId="19F5A491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5032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3-&lt;45 year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1BD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7(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72E4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23(92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6F02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6B40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619(0.364-1.05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0194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871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649(0.373-1.128)</w:t>
            </w:r>
          </w:p>
        </w:tc>
      </w:tr>
      <w:tr w:rsidR="00A031A9" w:rsidRPr="00FF7F6D" w14:paraId="613BCF7E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71F2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&gt;45 year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32D1C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6(12.4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71C4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84(87.6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3DCB4" w14:textId="660BF044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5D450C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66BF3A" w14:textId="2E7CA3EC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30C1B" w14:textId="701C5B3A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5D450C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B4415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27612E" w:rsidRPr="00FF7F6D" w14:paraId="254FC0D5" w14:textId="77777777" w:rsidTr="00A031A9">
        <w:trPr>
          <w:trHeight w:val="19"/>
          <w:jc w:val="center"/>
        </w:trPr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CF309" w14:textId="3723891E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dmission </w:t>
            </w:r>
            <w:proofErr w:type="spellStart"/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admission</w:t>
            </w:r>
            <w:proofErr w:type="spellEnd"/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war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2453C0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AD980F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F50D7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D1654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E86A3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4B77B7" w:rsidRPr="00FF7F6D" w14:paraId="6A1253F9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A565E5" w14:textId="66FADE6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430894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2(36.9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ACD3BC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23(63.1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438F17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D53D40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.573(4.215-13.61)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9B7632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778FA22E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C624E" w14:textId="413312FF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C/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424E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2(9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962BA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21(90.9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D501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2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73A83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290(0.69-2.41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C5C1F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71BBB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10E77160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DC954" w14:textId="5F6CAAF5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B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76DB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2(18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97326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97(81.5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32623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E26F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934(1.475-5.83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D8E5E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BA861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79CFDB50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52514" w14:textId="66E76F8A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D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C2264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2(15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4406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22(84.7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E7107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2BAAA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333(1.18-4.61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FCA2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BF698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1F8EB7A7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D91CF" w14:textId="57AEE89C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EOP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94E2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8(8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F5E0A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04(91.9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7B1D3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1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DBFCC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142(0.567-2.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3CE46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D331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153DB487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84C86" w14:textId="6C1E7C9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B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C75C4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(24.4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EA5CF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1(75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BEC97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01008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.173(1.739-10.0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3DF11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1790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59851212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3597C" w14:textId="689E977A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C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DDF6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(16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C0036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2(83.9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0C2E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2D77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488(1.067-5.80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A4A3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5CCF9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0D1148C5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31D6C" w14:textId="27260F72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D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C9838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(10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869F8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6(89.2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2FD4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323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59E9A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568(0.642-3.82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3178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092ED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4B77B7" w:rsidRPr="00FF7F6D" w14:paraId="403150BE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169A8" w14:textId="7A2B4002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B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F45CB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(9.4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56F03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8(90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0A013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578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9FEE0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348(0.471-3.85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A886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4EBA7" w14:textId="77777777" w:rsidR="004B77B7" w:rsidRPr="00A031A9" w:rsidRDefault="004B77B7" w:rsidP="004B77B7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A031A9" w:rsidRPr="00FF7F6D" w14:paraId="138E2AE3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F3522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386C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6(7.2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717C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07(92.8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D7F4B3" w14:textId="1EAAD2BB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5D450C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354EA" w14:textId="6A00075C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D5F5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EF474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27612E" w:rsidRPr="00FF7F6D" w14:paraId="5E10C491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0D644" w14:textId="6950065C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Patient admission departmen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8CB77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26920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B7C2C0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B6F639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A031A9" w:rsidRPr="00FF7F6D" w14:paraId="63337B03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51E30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Medical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7FD3D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1(9.7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EEDDD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58(90.3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C02DF6" w14:textId="763A671B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5D450C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AFEF17" w14:textId="1E27462A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740C1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0093D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5B2720" w:rsidRPr="00FF7F6D" w14:paraId="6C6AE3C7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303D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Emergenc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5D6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(8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E92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5(91.5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4CBE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2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EB1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855(0.358-2.04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DAC6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92D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188(0.474-2.975)</w:t>
            </w:r>
          </w:p>
        </w:tc>
      </w:tr>
      <w:tr w:rsidR="005B2720" w:rsidRPr="00FF7F6D" w14:paraId="50EC225D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12BA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MIC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5525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1(15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543F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2(84.9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9C44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0E3B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644(0.828-3.26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D165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6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EAAD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188(0.581-2.429)</w:t>
            </w:r>
          </w:p>
        </w:tc>
      </w:tr>
      <w:tr w:rsidR="005B2720" w:rsidRPr="00FF7F6D" w14:paraId="61FA7FB0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F2F2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IC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12EE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3(35.4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058A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15(64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2CF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7532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.077(3.428-7.5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AFB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1AA8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205(1.093-4.451)</w:t>
            </w:r>
          </w:p>
        </w:tc>
      </w:tr>
      <w:tr w:rsidR="005B2720" w:rsidRPr="00FF7F6D" w14:paraId="18BA77A5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168E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G. Surge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2BB0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1(23.9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526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5(76.1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F446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047D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913(1.417-5.98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FBDF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7B0E8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479(1.133-5.422)</w:t>
            </w:r>
          </w:p>
        </w:tc>
      </w:tr>
      <w:tr w:rsidR="005B2720" w:rsidRPr="00FF7F6D" w14:paraId="00320293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B3B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SICU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EF0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(29.4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3D6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4(70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46C4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E3C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862(1.775-8.40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DEAE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C20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.013(1.722-9.35)</w:t>
            </w:r>
          </w:p>
        </w:tc>
      </w:tr>
      <w:tr w:rsidR="005B2720" w:rsidRPr="00FF7F6D" w14:paraId="37781FCD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833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Hematolog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ACBB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8(12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5B154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67(87.5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9D6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494D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319(0.868-2.00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E32E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67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3900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104(0.694-1.755)</w:t>
            </w:r>
          </w:p>
        </w:tc>
      </w:tr>
      <w:tr w:rsidR="00A031A9" w:rsidRPr="00FF7F6D" w14:paraId="080933BC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8C01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9EB45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(1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909A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5(90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33CC8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952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F8F9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03(0.396-2.67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4398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809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00715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885(0.328-2.385)</w:t>
            </w:r>
          </w:p>
        </w:tc>
      </w:tr>
      <w:tr w:rsidR="005B2720" w:rsidRPr="00FF7F6D" w14:paraId="0CDBA9B5" w14:textId="77777777" w:rsidTr="00A031A9">
        <w:trPr>
          <w:trHeight w:val="19"/>
          <w:jc w:val="center"/>
        </w:trPr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262F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Length of admissio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AF23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A53E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1F31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8F88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32E1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131436A3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0A429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-2 day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A8AF4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0(12.1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58571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08(87.9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12A8B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E00CC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5768B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98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590B5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5B2720" w:rsidRPr="00FF7F6D" w14:paraId="51A819FE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0C9A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-4 day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40B18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7(12.7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A56E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86(87.3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FAA9" w14:textId="39925C30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83</w:t>
            </w:r>
            <w:r w:rsidR="005D450C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4083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053(0.655-1.69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C630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3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FC1B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63(0.452-1.288)</w:t>
            </w:r>
          </w:p>
        </w:tc>
      </w:tr>
      <w:tr w:rsidR="00A031A9" w:rsidRPr="00FF7F6D" w14:paraId="0B9590D8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FA172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&gt;5day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5783B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18(17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40A8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77(83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F5706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60D9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484(1.079-2.04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A3279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94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33141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016(0.676-1.526)</w:t>
            </w:r>
          </w:p>
        </w:tc>
      </w:tr>
      <w:tr w:rsidR="00A031A9" w:rsidRPr="00FF7F6D" w14:paraId="1F60C513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E2589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ICU admissio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6D02C1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F698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510BF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457A3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E8E9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1CF7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5A8ABDFC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75304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C9435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26(10.6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28777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59(89.4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7C8998" w14:textId="7708CF3F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5D450C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B752E0" w14:textId="4F382BAF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F3403B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F3DDA4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5B2720" w:rsidRPr="00FF7F6D" w14:paraId="0B4B796C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74B7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78CD9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9(29.6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B3082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12(70.4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D415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FCF9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528(2.591-4.805)</w:t>
            </w:r>
          </w:p>
        </w:tc>
        <w:tc>
          <w:tcPr>
            <w:tcW w:w="2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C984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27612E" w:rsidRPr="00FF7F6D" w14:paraId="00CF3D0A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DF997" w14:textId="3E10D5AF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Body temperatur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5D0D24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CDFE83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9B8AA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E19C4" w14:textId="77777777" w:rsidR="0027612E" w:rsidRPr="00A031A9" w:rsidRDefault="0027612E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5E625345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654B0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&lt;36.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FC0D5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6(21.2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98474A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34(78.8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F3B611" w14:textId="22A280E9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5D450C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9C739C" w14:textId="38F0A58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0BDB7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655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EE91F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5B2720" w:rsidRPr="00FF7F6D" w14:paraId="5648E66D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7426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6.6-37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E03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4(17.7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2CAE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5(82.3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E2F7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527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FF1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802(0.404-1.5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D8EB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38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EF8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01(0.316-1.554)</w:t>
            </w:r>
          </w:p>
        </w:tc>
      </w:tr>
      <w:tr w:rsidR="00A031A9" w:rsidRPr="00FF7F6D" w14:paraId="676ECBFF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BCD72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&gt;37.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9636F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65(13.3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8DA4F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72(86.7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BE455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396B3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573(0.383-0.85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593AC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7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FBCE7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31(0.308-1.734)</w:t>
            </w:r>
          </w:p>
        </w:tc>
      </w:tr>
      <w:tr w:rsidR="005B2720" w:rsidRPr="00FF7F6D" w14:paraId="7366572E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4ECED" w14:textId="55F4FB7A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ntibiotic treatment </w:t>
            </w:r>
            <w:r w:rsidR="00BF5C51"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</w:t>
            </w: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days before?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51FA2C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714B2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E1B8AD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66750" w14:textId="77777777" w:rsidR="005B2720" w:rsidRPr="00A031A9" w:rsidRDefault="005B2720" w:rsidP="004E5B6B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35BE3C55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2B67D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3C4F5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3(12.1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BCB67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01(87.9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AFCE04" w14:textId="524C731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7F3570" w14:textId="030AF46E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31D63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F2DAB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4F86DF1D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1D612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4A13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32(16.5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A37A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70(83.5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4554E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8442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427(1.061-1.91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BBFC4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CB68F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315(0.906-1.908)</w:t>
            </w:r>
          </w:p>
        </w:tc>
      </w:tr>
      <w:tr w:rsidR="005D450C" w:rsidRPr="00FF7F6D" w14:paraId="719A4A20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A406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Instrument usage during med care?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5028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6F232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5544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F2D5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67C1D9CF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A955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DF79F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2(6.8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574A1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77(93.2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C1CE70" w14:textId="56B08F8B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196B1D" w14:textId="564FBEE8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2F1BD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4CCF8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3100DBEB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DD8C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135E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73(20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EF92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94(80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9133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36B8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425(2.402-4.88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1744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67D91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466(1.643-3.702)</w:t>
            </w:r>
          </w:p>
        </w:tc>
      </w:tr>
      <w:tr w:rsidR="005D450C" w:rsidRPr="00FF7F6D" w14:paraId="30C8A0E2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2D4EAB" w14:textId="556271E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Intravenous line usage during med car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2FAAD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BB020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4AB32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C7670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A031A9" w:rsidRPr="00FF7F6D" w14:paraId="42C70A8E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D0C51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24AAD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1(12.9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B9C9A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4(87.1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79C837" w14:textId="0B8B463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029076" w14:textId="4C5BA4CC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6CFEB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73C7D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6A254243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ECB5F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C958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62(20.7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D2022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20(79.3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A8D03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49474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758(0.912-3.38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FE1C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C4921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194(1.083-4.444)</w:t>
            </w:r>
          </w:p>
        </w:tc>
      </w:tr>
      <w:tr w:rsidR="005D450C" w:rsidRPr="00FF7F6D" w14:paraId="4EE9E651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9A4A5" w14:textId="22BC319D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Drainage tube usage during med car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E038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9B3E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83DF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E601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536E2E9F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358A9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12A28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63(19.5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F2605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74(80.5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6621F8" w14:textId="656D1606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3234C8" w14:textId="443F6A0E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FC91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71D7B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35BFB70C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F761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62DCA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(33.3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B89DC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0(66.7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9DFB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7619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067(0.95-4.50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46D07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8487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449(1.074-5.587)</w:t>
            </w:r>
          </w:p>
        </w:tc>
      </w:tr>
      <w:tr w:rsidR="005D450C" w:rsidRPr="00FF7F6D" w14:paraId="1220A7E5" w14:textId="77777777" w:rsidTr="00A031A9">
        <w:trPr>
          <w:trHeight w:val="458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E93385" w14:textId="601FF26E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G tube usage during med car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A3BF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BA44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2B574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FD37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238650FA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D5B4F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8D1B9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59(19.3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69175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64(80.7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B28056" w14:textId="76A2460A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24180" w14:textId="4F31CAD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C7B8AC" w14:textId="4C27F43E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046AE9" w14:textId="2AFABB41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A031A9" w:rsidRPr="00FF7F6D" w14:paraId="330200BC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D42A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438C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4(31.8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3C27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0(68.2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17958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D087D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949(1.01-3.76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8A35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0199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77(0.899-3.488)</w:t>
            </w:r>
          </w:p>
        </w:tc>
      </w:tr>
      <w:tr w:rsidR="005D450C" w:rsidRPr="00FF7F6D" w14:paraId="4449EB18" w14:textId="77777777" w:rsidTr="00A031A9">
        <w:trPr>
          <w:trHeight w:val="19"/>
          <w:jc w:val="center"/>
        </w:trPr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E2E81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lef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Having chronic illnes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E924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D574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9F0D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9753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F1DA2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6EB9DD4B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CCE00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BAF3A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0(19.1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227E0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23(80.9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A8287" w14:textId="2EFAB92E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7E4BAA" w14:textId="4FD46DA8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296B5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078D0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2311038D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B765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7B74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15(11.9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2E15C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48(88.1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05381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46E12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574(0.428-0.76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380C4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ADBD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646(1.021-2.655)</w:t>
            </w:r>
          </w:p>
        </w:tc>
      </w:tr>
      <w:tr w:rsidR="005D450C" w:rsidRPr="00FF7F6D" w14:paraId="61D367F3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BECFE" w14:textId="1D9A1685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Having chronic wound infection on </w:t>
            </w:r>
            <w:r w:rsidR="006B4769" w:rsidRPr="00A031A9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the </w:t>
            </w: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skin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FBB2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C33D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1E9DF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00B0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0B740D7F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47CAC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3A93D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8(11.5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46D31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33(88.5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1CB201" w14:textId="11877B2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E5C759" w14:textId="237FA651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1D8C4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A7B2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4EE71C31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671B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B461C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(31.8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16E37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5(68.2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1D2A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9A486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599(1.435-9.02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7553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EC8CE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051(0.703-5.98)</w:t>
            </w:r>
          </w:p>
        </w:tc>
      </w:tr>
      <w:tr w:rsidR="005D450C" w:rsidRPr="00FF7F6D" w14:paraId="2E79EAA0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0503B7" w14:textId="73B5D643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Having chronic urinary tract infection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C7CC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FC2E2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83165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FCB35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52BDA34B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ACEE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51029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99(10.7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DC051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25(89.3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BBEE5D" w14:textId="434EE0E0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B460AA" w14:textId="731C348F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ED55C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000B4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693C5630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E61C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6A71A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6(41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96E36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3(59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E575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A2AC7" w14:textId="2B010B96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.797(2.963-11.3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9803A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05AE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.59(2.633-11.872)</w:t>
            </w:r>
          </w:p>
        </w:tc>
      </w:tr>
      <w:tr w:rsidR="005D450C" w:rsidRPr="00FF7F6D" w14:paraId="5F1207B8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ED95C" w14:textId="1D0AB8EC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Having chronic respiratory tract infection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564A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1255E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76112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7BD7C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19DD768A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BF058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448E5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98(11.2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14BE0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75(88.8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CBBF87" w14:textId="14CB6F18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7F90D6" w14:textId="1C194890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E41FB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A144E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7DABB388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9421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8F11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7(18.9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1550C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3(81.1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7B05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C4C43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842(1.043-3.2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A9085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1C3A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146(1.092-4.217)</w:t>
            </w:r>
          </w:p>
        </w:tc>
      </w:tr>
      <w:tr w:rsidR="005D450C" w:rsidRPr="00FF7F6D" w14:paraId="53EA0A0D" w14:textId="77777777" w:rsidTr="00A031A9">
        <w:trPr>
          <w:trHeight w:val="19"/>
          <w:jc w:val="center"/>
        </w:trPr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CAFD0" w14:textId="26E26162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 For neonates only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41A64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4412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4C68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0A31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ECF0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5D450C" w:rsidRPr="00FF7F6D" w14:paraId="51A6E59B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04D80" w14:textId="613CE9AA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The educational level of family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9FFB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2FB2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8BB9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155D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6D1424DA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C3569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Illiterat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DE565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9(29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A3463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2(71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CA449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243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B628B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68(0.13-1.676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443EA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652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25896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24(0.178-2.942)</w:t>
            </w:r>
          </w:p>
        </w:tc>
      </w:tr>
      <w:tr w:rsidR="005D450C" w:rsidRPr="00FF7F6D" w14:paraId="47F6FFDA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6BE8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Read and writ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6FF5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(11.9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0B2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9(88.1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B500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D2B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55(0.044-0.5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3C2E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9DA4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88(0.049-0.714)</w:t>
            </w:r>
          </w:p>
        </w:tc>
      </w:tr>
      <w:tr w:rsidR="005D450C" w:rsidRPr="00FF7F6D" w14:paraId="6210B486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21AFF" w14:textId="2DCA0C4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Primary scho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2897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6(28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A7F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1(71.9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887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03AD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46(0.139-1.43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E279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A64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58(0.161-2.084)</w:t>
            </w:r>
          </w:p>
        </w:tc>
      </w:tr>
      <w:tr w:rsidR="005D450C" w:rsidRPr="00FF7F6D" w14:paraId="0F439FC5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A5943" w14:textId="55BEB90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Second schoo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3E5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4(56.7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C27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6(43.3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F28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88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3C75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495(0.48-4.65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F59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2055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647(0.484-5.604)</w:t>
            </w:r>
          </w:p>
        </w:tc>
      </w:tr>
      <w:tr w:rsidR="00A031A9" w:rsidRPr="00FF7F6D" w14:paraId="38695CD8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4EEDB" w14:textId="71DDA18D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Higher Educ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5C1A6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7(46.7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EC3C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(53.3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89C2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796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A6FBC" w14:textId="744EB282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D5FA7" w14:textId="1E7504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5B7A2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5D450C" w:rsidRPr="00FF7F6D" w14:paraId="5F432020" w14:textId="77777777" w:rsidTr="00A031A9">
        <w:trPr>
          <w:trHeight w:val="19"/>
          <w:jc w:val="center"/>
        </w:trPr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1B92ED" w14:textId="3FF83FA0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History of neonatal incubatio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05A5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7EB4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97A1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E0E9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A273D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6100288E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3452B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56810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(16.1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028F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2(83.9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5002D1" w14:textId="7F746441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88CE2A" w14:textId="5EA267EA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59EA9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8A5C3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39E7D5F1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20BE7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3847E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64(38.1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2C47B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4(61.9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C8BBB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5E27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2(1.519-6.7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D2B7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A792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186(1.419-7.151)</w:t>
            </w:r>
          </w:p>
        </w:tc>
      </w:tr>
      <w:tr w:rsidR="005D450C" w:rsidRPr="00FF7F6D" w14:paraId="7AB5B799" w14:textId="77777777" w:rsidTr="00A031A9">
        <w:trPr>
          <w:trHeight w:val="19"/>
          <w:jc w:val="center"/>
        </w:trPr>
        <w:tc>
          <w:tcPr>
            <w:tcW w:w="4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04B26C" w14:textId="44CF3A54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eonatal mode of delivery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3DC62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8B0B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D167B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52A5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18D68D81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5155A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VD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50B9A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46(27.7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EFBD9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20(72.3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486BD2" w14:textId="19402121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5D32B5" w14:textId="17796104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6EEDF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AB2C7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5D0B7EB0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F5C6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C/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88299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8(43.8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067CA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6(56.3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A735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8C5D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029(1.114-3.69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9FFF9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DE8D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322(0.63-2.776)</w:t>
            </w:r>
          </w:p>
        </w:tc>
      </w:tr>
      <w:tr w:rsidR="005D450C" w:rsidRPr="00FF7F6D" w14:paraId="78C756D2" w14:textId="77777777" w:rsidTr="00A031A9">
        <w:trPr>
          <w:trHeight w:val="19"/>
          <w:jc w:val="center"/>
        </w:trPr>
        <w:tc>
          <w:tcPr>
            <w:tcW w:w="5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C8158A" w14:textId="3A3DD9FB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Premature rupture of the membrane during delivery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EF01E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2A0D8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50C5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Calibri"/>
                <w:sz w:val="22"/>
                <w:szCs w:val="22"/>
              </w:rPr>
            </w:pPr>
          </w:p>
        </w:tc>
      </w:tr>
      <w:tr w:rsidR="00A031A9" w:rsidRPr="00FF7F6D" w14:paraId="04E56C5B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5AA1BD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&gt;18 hour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FB956B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8(17.8%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A007D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7(82.2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947AD" w14:textId="49BEBBF5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1F94C2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9AB94F" w14:textId="353D918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C3D594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5D450C" w:rsidRPr="00FF7F6D" w14:paraId="40027AC7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A8D83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&lt;18 hour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CC1C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2(32.7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08D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07(67.3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20290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91BB6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2.248(0.977-5.1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074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0.24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A34A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.691(0.692-4.135)</w:t>
            </w:r>
          </w:p>
        </w:tc>
      </w:tr>
      <w:tr w:rsidR="00A031A9" w:rsidRPr="00FF7F6D" w14:paraId="6FB7A0FD" w14:textId="77777777" w:rsidTr="00A031A9">
        <w:trPr>
          <w:trHeight w:val="19"/>
          <w:jc w:val="center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D0028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No rupture(C/S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BCC87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4(53.8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25A9F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12(46.2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AB37BE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62D6A" w14:textId="0B2314DE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5.396(1.82-15.97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940F5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Hlk124857847"/>
            <w:r w:rsidRPr="00A031A9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0.04</w:t>
            </w:r>
            <w:bookmarkEnd w:id="0"/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8DBDD1" w14:textId="77777777" w:rsidR="005D450C" w:rsidRPr="00A031A9" w:rsidRDefault="005D450C" w:rsidP="005D450C">
            <w:pPr>
              <w:spacing w:before="0" w:beforeAutospacing="0" w:afterAutospacing="0" w:line="480" w:lineRule="auto"/>
              <w:contextualSpacing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031A9">
              <w:rPr>
                <w:rFonts w:eastAsia="Times New Roman"/>
                <w:color w:val="000000" w:themeColor="text1"/>
                <w:sz w:val="22"/>
                <w:szCs w:val="22"/>
              </w:rPr>
              <w:t>3.725(1.064-13.043)</w:t>
            </w:r>
          </w:p>
        </w:tc>
      </w:tr>
    </w:tbl>
    <w:p w14:paraId="024DDD91" w14:textId="1AB64F84" w:rsidR="00EA04B4" w:rsidRDefault="005B2720" w:rsidP="005B2720">
      <w:pPr>
        <w:spacing w:before="0" w:beforeAutospacing="0" w:after="0" w:afterAutospacing="0" w:line="480" w:lineRule="auto"/>
      </w:pPr>
      <w:r w:rsidRPr="00623D4B">
        <w:rPr>
          <w:rFonts w:eastAsia="Times New Roman"/>
          <w:color w:val="000000" w:themeColor="text1"/>
        </w:rPr>
        <w:t xml:space="preserve">Wards and their department = B6, NICU; C/W, causality; B4, SICU, MICU/PMICU; D7, Pediatrics Hematology; EOPD Emergency outpatient department; B7, pediatrics medical &amp; surgery; C7, Pediatrics Medical; D8, Medical; B5, Medical &amp; Neurosurgery; </w:t>
      </w:r>
      <w:r w:rsidRPr="00623D4B">
        <w:t>Values in bold are statistically significant.</w:t>
      </w:r>
    </w:p>
    <w:sectPr w:rsidR="00EA04B4" w:rsidSect="005B2720">
      <w:footerReference w:type="default" r:id="rId6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83F9C" w14:textId="77777777" w:rsidR="008148FD" w:rsidRDefault="008148FD">
      <w:pPr>
        <w:spacing w:before="0" w:after="0" w:line="240" w:lineRule="auto"/>
      </w:pPr>
      <w:r>
        <w:separator/>
      </w:r>
    </w:p>
  </w:endnote>
  <w:endnote w:type="continuationSeparator" w:id="0">
    <w:p w14:paraId="4D72D5D0" w14:textId="77777777" w:rsidR="008148FD" w:rsidRDefault="008148F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pperplate Gothic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689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B7C64" w14:textId="77777777" w:rsidR="007B5A54" w:rsidRPr="00CD525C" w:rsidRDefault="00A34E64" w:rsidP="00985A74">
        <w:pPr>
          <w:pStyle w:val="Footer"/>
          <w:jc w:val="center"/>
        </w:pPr>
        <w:r w:rsidRPr="00CD525C">
          <w:fldChar w:fldCharType="begin"/>
        </w:r>
        <w:r w:rsidRPr="00CD525C">
          <w:instrText xml:space="preserve"> PAGE   \* MERGEFORMAT </w:instrText>
        </w:r>
        <w:r w:rsidRPr="00CD525C">
          <w:fldChar w:fldCharType="separate"/>
        </w:r>
        <w:r w:rsidR="001171D1">
          <w:rPr>
            <w:noProof/>
          </w:rPr>
          <w:t>2</w:t>
        </w:r>
        <w:r w:rsidRPr="00CD525C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2265E" w14:textId="77777777" w:rsidR="008148FD" w:rsidRDefault="008148FD">
      <w:pPr>
        <w:spacing w:before="0" w:after="0" w:line="240" w:lineRule="auto"/>
      </w:pPr>
      <w:r>
        <w:separator/>
      </w:r>
    </w:p>
  </w:footnote>
  <w:footnote w:type="continuationSeparator" w:id="0">
    <w:p w14:paraId="0D168AEC" w14:textId="77777777" w:rsidR="008148FD" w:rsidRDefault="008148F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MTUwNTIxt7A0MjdW0lEKTi0uzszPAykwNK4FAOegQl0tAAAA"/>
  </w:docVars>
  <w:rsids>
    <w:rsidRoot w:val="003942C8"/>
    <w:rsid w:val="00056E01"/>
    <w:rsid w:val="000C1376"/>
    <w:rsid w:val="001101D9"/>
    <w:rsid w:val="001171D1"/>
    <w:rsid w:val="001367FF"/>
    <w:rsid w:val="001D2642"/>
    <w:rsid w:val="00223047"/>
    <w:rsid w:val="0027612E"/>
    <w:rsid w:val="002F740D"/>
    <w:rsid w:val="00311D6B"/>
    <w:rsid w:val="003942C8"/>
    <w:rsid w:val="003F23C4"/>
    <w:rsid w:val="004B77B7"/>
    <w:rsid w:val="0053316B"/>
    <w:rsid w:val="005710CD"/>
    <w:rsid w:val="005B2720"/>
    <w:rsid w:val="005D450C"/>
    <w:rsid w:val="005E1074"/>
    <w:rsid w:val="005F6C9C"/>
    <w:rsid w:val="00671C01"/>
    <w:rsid w:val="00676C6B"/>
    <w:rsid w:val="006B4769"/>
    <w:rsid w:val="006B6406"/>
    <w:rsid w:val="007024BB"/>
    <w:rsid w:val="00737F49"/>
    <w:rsid w:val="00786AFD"/>
    <w:rsid w:val="008148FD"/>
    <w:rsid w:val="00A031A9"/>
    <w:rsid w:val="00A34E64"/>
    <w:rsid w:val="00AB4921"/>
    <w:rsid w:val="00AE3636"/>
    <w:rsid w:val="00B41935"/>
    <w:rsid w:val="00B45931"/>
    <w:rsid w:val="00B66771"/>
    <w:rsid w:val="00BF5C51"/>
    <w:rsid w:val="00C127BA"/>
    <w:rsid w:val="00C733C9"/>
    <w:rsid w:val="00C83BE5"/>
    <w:rsid w:val="00CA29A4"/>
    <w:rsid w:val="00DA7FEC"/>
    <w:rsid w:val="00DB0DDC"/>
    <w:rsid w:val="00E13C56"/>
    <w:rsid w:val="00E76C93"/>
    <w:rsid w:val="00E76E43"/>
    <w:rsid w:val="00EA04B4"/>
    <w:rsid w:val="00EA09F5"/>
    <w:rsid w:val="00EF55C1"/>
    <w:rsid w:val="00EF7FF6"/>
    <w:rsid w:val="00F27492"/>
    <w:rsid w:val="00F451AD"/>
    <w:rsid w:val="00F6253F"/>
    <w:rsid w:val="00F815F2"/>
    <w:rsid w:val="00FF232A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77032"/>
  <w15:docId w15:val="{A9F600B7-FD8B-4E0E-B9AA-718CFBC4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720"/>
    <w:pPr>
      <w:spacing w:before="100" w:beforeAutospacing="1" w:after="100" w:afterAutospacing="1" w:line="276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E76E43"/>
    <w:pPr>
      <w:keepNext/>
      <w:keepLines/>
      <w:spacing w:after="0"/>
      <w:ind w:left="471" w:hanging="10"/>
      <w:jc w:val="center"/>
      <w:outlineLvl w:val="0"/>
    </w:pPr>
    <w:rPr>
      <w:rFonts w:ascii="Cambria" w:eastAsia="Cambria" w:hAnsi="Cambria" w:cs="Cambria"/>
      <w:b/>
      <w:color w:val="BF1E2E"/>
      <w:sz w:val="44"/>
    </w:rPr>
  </w:style>
  <w:style w:type="paragraph" w:styleId="Heading2">
    <w:name w:val="heading 2"/>
    <w:next w:val="Normal"/>
    <w:link w:val="Heading2Char"/>
    <w:uiPriority w:val="9"/>
    <w:unhideWhenUsed/>
    <w:qFormat/>
    <w:rsid w:val="00E76E43"/>
    <w:pPr>
      <w:keepNext/>
      <w:keepLines/>
      <w:spacing w:after="403"/>
      <w:ind w:left="1184" w:hanging="10"/>
      <w:jc w:val="center"/>
      <w:outlineLvl w:val="1"/>
    </w:pPr>
    <w:rPr>
      <w:rFonts w:ascii="Copperplate Gothic" w:eastAsia="Copperplate Gothic" w:hAnsi="Copperplate Gothic" w:cs="Copperplate Gothic"/>
      <w:b/>
      <w:color w:val="000000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76E43"/>
    <w:rPr>
      <w:rFonts w:ascii="Cambria" w:eastAsia="Cambria" w:hAnsi="Cambria" w:cs="Cambria"/>
      <w:b/>
      <w:color w:val="BF1E2E"/>
      <w:sz w:val="44"/>
    </w:rPr>
  </w:style>
  <w:style w:type="character" w:customStyle="1" w:styleId="Heading2Char">
    <w:name w:val="Heading 2 Char"/>
    <w:link w:val="Heading2"/>
    <w:uiPriority w:val="9"/>
    <w:rsid w:val="00E76E43"/>
    <w:rPr>
      <w:rFonts w:ascii="Copperplate Gothic" w:eastAsia="Copperplate Gothic" w:hAnsi="Copperplate Gothic" w:cs="Copperplate Gothic"/>
      <w:b/>
      <w:color w:val="000000"/>
      <w:sz w:val="36"/>
    </w:rPr>
  </w:style>
  <w:style w:type="paragraph" w:styleId="Footer">
    <w:name w:val="footer"/>
    <w:basedOn w:val="Normal"/>
    <w:link w:val="FooterChar"/>
    <w:uiPriority w:val="99"/>
    <w:unhideWhenUsed/>
    <w:rsid w:val="005B2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720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B272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B2720"/>
    <w:pPr>
      <w:spacing w:line="36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B2720"/>
    <w:rPr>
      <w:rFonts w:ascii="Times New Roman" w:hAnsi="Times New Roman" w:cs="Times New Roman"/>
      <w:noProof/>
      <w:szCs w:val="24"/>
    </w:rPr>
  </w:style>
  <w:style w:type="table" w:customStyle="1" w:styleId="Style1">
    <w:name w:val="Style1"/>
    <w:basedOn w:val="TableSimple1"/>
    <w:uiPriority w:val="99"/>
    <w:rsid w:val="005B2720"/>
    <w:pPr>
      <w:spacing w:after="0" w:line="240" w:lineRule="auto"/>
    </w:pPr>
    <w:rPr>
      <w:rFonts w:eastAsiaTheme="minorHAnsi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List3"/>
    <w:uiPriority w:val="99"/>
    <w:rsid w:val="005B2720"/>
    <w:pPr>
      <w:spacing w:after="0" w:line="240" w:lineRule="auto"/>
    </w:pPr>
    <w:rPr>
      <w:rFonts w:eastAsiaTheme="minorHAnsi"/>
      <w:sz w:val="20"/>
      <w:szCs w:val="20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B2720"/>
    <w:pPr>
      <w:spacing w:before="100" w:beforeAutospacing="1" w:after="100" w:afterAutospacing="1" w:line="276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B2720"/>
    <w:pPr>
      <w:spacing w:before="100" w:beforeAutospacing="1" w:after="100" w:afterAutospacing="1" w:line="276" w:lineRule="auto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2720"/>
  </w:style>
  <w:style w:type="paragraph" w:styleId="BalloonText">
    <w:name w:val="Balloon Text"/>
    <w:basedOn w:val="Normal"/>
    <w:link w:val="BalloonTextChar"/>
    <w:uiPriority w:val="99"/>
    <w:semiHidden/>
    <w:unhideWhenUsed/>
    <w:rsid w:val="00056E0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0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451AD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 Beshah</cp:lastModifiedBy>
  <cp:revision>30</cp:revision>
  <dcterms:created xsi:type="dcterms:W3CDTF">2023-01-22T07:45:00Z</dcterms:created>
  <dcterms:modified xsi:type="dcterms:W3CDTF">2023-06-15T06:41:00Z</dcterms:modified>
</cp:coreProperties>
</file>